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0EAB3" w14:textId="0B30529F" w:rsidR="00F871A4" w:rsidRPr="00F871A4" w:rsidRDefault="00F871A4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Times New Roman" w:eastAsia="Times New Roman" w:hAnsi="Times New Roman" w:cs="Times New Roman"/>
          <w:b/>
          <w:color w:val="212121"/>
          <w:kern w:val="0"/>
          <w14:ligatures w14:val="none"/>
        </w:rPr>
      </w:pPr>
      <w:r w:rsidRPr="00F871A4">
        <w:rPr>
          <w:rFonts w:ascii="Times New Roman" w:eastAsia="Times New Roman" w:hAnsi="Times New Roman" w:cs="Times New Roman"/>
          <w:b/>
          <w:color w:val="212121"/>
          <w:kern w:val="0"/>
          <w14:ligatures w14:val="none"/>
        </w:rPr>
        <w:t xml:space="preserve">Mitra and Kane, Supplemental Figure 1:  Alignment of </w:t>
      </w:r>
      <w:r>
        <w:rPr>
          <w:rFonts w:ascii="Times New Roman" w:eastAsia="Times New Roman" w:hAnsi="Times New Roman" w:cs="Times New Roman"/>
          <w:b/>
          <w:color w:val="212121"/>
          <w:kern w:val="0"/>
          <w14:ligatures w14:val="none"/>
        </w:rPr>
        <w:t xml:space="preserve">Human </w:t>
      </w:r>
      <w:r w:rsidRPr="00F871A4">
        <w:rPr>
          <w:rFonts w:ascii="Times New Roman" w:eastAsia="Times New Roman" w:hAnsi="Times New Roman" w:cs="Times New Roman"/>
          <w:b/>
          <w:color w:val="212121"/>
          <w:kern w:val="0"/>
          <w14:ligatures w14:val="none"/>
        </w:rPr>
        <w:t>a1NT and a2NT</w:t>
      </w:r>
    </w:p>
    <w:p w14:paraId="73483CDB" w14:textId="77777777" w:rsidR="00F871A4" w:rsidRDefault="00F871A4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</w:p>
    <w:p w14:paraId="49E293FF" w14:textId="3308CA5E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  <w:proofErr w:type="gram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Query  1</w:t>
      </w:r>
      <w:proofErr w:type="gram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  MGELFRSEEMTLAQLFLQSEAAYCCVSELGELGKVQFRDLNPDVNVFQRKFVNEVRRCEE  60</w:t>
      </w:r>
    </w:p>
    <w:p w14:paraId="14547468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          MG LFRSE M </w:t>
      </w:r>
      <w:proofErr w:type="gram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LAQLFLQS  AY</w:t>
      </w:r>
      <w:proofErr w:type="gram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C+S LGE G VQFRDLN +V+ FQRKFV EV+RCEE</w:t>
      </w:r>
    </w:p>
    <w:p w14:paraId="07027A4C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  <w:proofErr w:type="spellStart"/>
      <w:proofErr w:type="gram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Sbjct</w:t>
      </w:r>
      <w:proofErr w:type="spell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1</w:t>
      </w:r>
      <w:proofErr w:type="gram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  MGSLFRSETMCLAQLFLQSGTAYECLSALGEKGLVQFRDLNQNVSSFQRKFVGEVKRCEE  60</w:t>
      </w:r>
    </w:p>
    <w:p w14:paraId="051A7826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</w:p>
    <w:p w14:paraId="638008AB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  <w:proofErr w:type="gram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Query  61</w:t>
      </w:r>
      <w:proofErr w:type="gram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 MDRKLRFVEKEIRKANIPIMDTGENPEVPFPRDMIDLEANFEKIENELKEINTNQEALKR  120</w:t>
      </w:r>
    </w:p>
    <w:p w14:paraId="41D9712C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          ++R L ++ +EI +A+IP+ +   +</w:t>
      </w:r>
      <w:proofErr w:type="gram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P  </w:t>
      </w:r>
      <w:proofErr w:type="spell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P</w:t>
      </w:r>
      <w:proofErr w:type="spellEnd"/>
      <w:proofErr w:type="gram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+ +++++   +K+E EL+E+  N+E L++</w:t>
      </w:r>
    </w:p>
    <w:p w14:paraId="4DD771C9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  <w:proofErr w:type="spellStart"/>
      <w:proofErr w:type="gram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Sbjct</w:t>
      </w:r>
      <w:proofErr w:type="spell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61</w:t>
      </w:r>
      <w:proofErr w:type="gram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 LERILVYLVQEINRADIPLPEGEASPPAPPLKQVLEMQEQLQKLEVELREVTKNKEKLRK  120</w:t>
      </w:r>
    </w:p>
    <w:p w14:paraId="5D350CD3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</w:p>
    <w:p w14:paraId="5739EE91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  <w:proofErr w:type="gram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Query  121</w:t>
      </w:r>
      <w:proofErr w:type="gram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NFLELTELKFILRKTQQFFDE-AELHHQQMADPDLLEESSSLLEPSEMGRGTPLRLGFVA  179</w:t>
      </w:r>
    </w:p>
    <w:p w14:paraId="64820A70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          N LEL E   +LR T+ F     E        P </w:t>
      </w:r>
      <w:proofErr w:type="gram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L  ES</w:t>
      </w:r>
      <w:proofErr w:type="gram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SLL+ S M R    +LGFV+</w:t>
      </w:r>
    </w:p>
    <w:p w14:paraId="6BD75BC0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  <w:proofErr w:type="spellStart"/>
      <w:proofErr w:type="gram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Sbjct</w:t>
      </w:r>
      <w:proofErr w:type="spell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121</w:t>
      </w:r>
      <w:proofErr w:type="gram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NLLELIEYTHMLRVTKTFVKRNVEFEPTYEEFPSL--ESDSLLDYSCMQR-LGAKLGFVS  177</w:t>
      </w:r>
    </w:p>
    <w:p w14:paraId="3FE7D8A0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</w:p>
    <w:p w14:paraId="3C6E3FFA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  <w:proofErr w:type="gram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Query  180</w:t>
      </w:r>
      <w:proofErr w:type="gram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GVINRERIPTFERMLWRVCRGNVFLRQAEIENPLEDPVTGD</w:t>
      </w:r>
      <w:r w:rsidRPr="00E269C0">
        <w:rPr>
          <w:rFonts w:ascii="Courier New" w:eastAsia="Times New Roman" w:hAnsi="Courier New" w:cs="Courier New"/>
          <w:color w:val="FF0000"/>
          <w:kern w:val="0"/>
          <w:sz w:val="23"/>
          <w:szCs w:val="23"/>
          <w14:ligatures w14:val="none"/>
        </w:rPr>
        <w:t>YVHK</w:t>
      </w:r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SVFIIFFQGDQLKNR  239</w:t>
      </w:r>
    </w:p>
    <w:p w14:paraId="6C992918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          G+IN+ +</w:t>
      </w:r>
      <w:proofErr w:type="gram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+  FE</w:t>
      </w:r>
      <w:proofErr w:type="gram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+MLWRVC+G   +  AE++  LEDP TG+ +   VF+I F G+Q+ ++</w:t>
      </w:r>
    </w:p>
    <w:p w14:paraId="4ACA5E4D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  <w:proofErr w:type="spellStart"/>
      <w:proofErr w:type="gram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Sbjct</w:t>
      </w:r>
      <w:proofErr w:type="spell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178</w:t>
      </w:r>
      <w:proofErr w:type="gram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GLINQGKVEAFEKMLWRVCKGYTIVSYAELDESLEDPETGEVI</w:t>
      </w:r>
      <w:r w:rsidRPr="00E269C0">
        <w:rPr>
          <w:rFonts w:ascii="Courier New" w:eastAsia="Times New Roman" w:hAnsi="Courier New" w:cs="Courier New"/>
          <w:color w:val="FF0000"/>
          <w:kern w:val="0"/>
          <w:sz w:val="23"/>
          <w:szCs w:val="23"/>
          <w14:ligatures w14:val="none"/>
        </w:rPr>
        <w:t>KWY</w:t>
      </w:r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VFLISFWGEQIGHK  237</w:t>
      </w:r>
    </w:p>
    <w:p w14:paraId="50908F0E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</w:p>
    <w:p w14:paraId="54CCF92E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  <w:proofErr w:type="gram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Query  240</w:t>
      </w:r>
      <w:proofErr w:type="gram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VKKICEGFRASLYPCPETPQERKEMASGVNTRIDDLQMVLNQTEDHRQRVLQAAAKNIRV  299</w:t>
      </w:r>
    </w:p>
    <w:p w14:paraId="56804588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          VKKIC+ +   +YP P T +ER+E</w:t>
      </w:r>
      <w:proofErr w:type="gram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+  G</w:t>
      </w:r>
      <w:proofErr w:type="gram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+NTRI DL  VL++TED+ ++VL  AA+++  </w:t>
      </w:r>
    </w:p>
    <w:p w14:paraId="11F85ADC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  <w:proofErr w:type="spellStart"/>
      <w:proofErr w:type="gram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Sbjct</w:t>
      </w:r>
      <w:proofErr w:type="spell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238</w:t>
      </w:r>
      <w:proofErr w:type="gram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VKKICDCYHCHVYPYPNTAEERREIQEGLNTRIQDLYTVLHKTEDYLRQVLCKAAESVYS  297</w:t>
      </w:r>
    </w:p>
    <w:p w14:paraId="7FC26556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</w:p>
    <w:p w14:paraId="37CC7E51" w14:textId="77777777" w:rsidR="00F871A4" w:rsidRDefault="00F871A4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</w:p>
    <w:p w14:paraId="719BCCE7" w14:textId="77777777" w:rsidR="00F871A4" w:rsidRDefault="00F871A4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</w:p>
    <w:p w14:paraId="5FB69604" w14:textId="3B16B7F4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  <w:proofErr w:type="gram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lastRenderedPageBreak/>
        <w:t>Query  300</w:t>
      </w:r>
      <w:proofErr w:type="gram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WFIKVRKMKAIYHTLNLCNIDVTQKCLIAEVWCPVTDLDSIQFALRRGTEHSGSTVPSIL  359</w:t>
      </w:r>
    </w:p>
    <w:p w14:paraId="7AA6085E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            I+V+KMKAIYH LN+C+ DVT </w:t>
      </w:r>
      <w:proofErr w:type="gram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KCLIAEVWCP  DL</w:t>
      </w:r>
      <w:proofErr w:type="gram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++ AL  G+  SG+T+PS +</w:t>
      </w:r>
    </w:p>
    <w:p w14:paraId="4E9BF416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  <w:proofErr w:type="spellStart"/>
      <w:proofErr w:type="gram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Sbjct</w:t>
      </w:r>
      <w:proofErr w:type="spell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298</w:t>
      </w:r>
      <w:proofErr w:type="gram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RVIQVKKMKAIYHMLNMCSFDVTNKCLIAEVWCPEADLQDLRRALEEGSRESGATIPSFM  357</w:t>
      </w:r>
    </w:p>
    <w:p w14:paraId="4FEFC63C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</w:p>
    <w:p w14:paraId="3C94C842" w14:textId="01109BC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  <w:proofErr w:type="gram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Query  360</w:t>
      </w:r>
      <w:proofErr w:type="gram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NRMQTNQTPPTYNKTNKFTYGFQNIVDAYGIGTYREIN</w:t>
      </w:r>
    </w:p>
    <w:p w14:paraId="32D36B5D" w14:textId="7534DD75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          N + T +</w:t>
      </w:r>
      <w:proofErr w:type="gram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TPPT  +</w:t>
      </w:r>
      <w:proofErr w:type="gram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TNKFT GFQNIVDAYG+G+YRE+N</w:t>
      </w:r>
    </w:p>
    <w:p w14:paraId="73CA8B06" w14:textId="536CBDA6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  <w:proofErr w:type="spellStart"/>
      <w:proofErr w:type="gramStart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>Sbjct</w:t>
      </w:r>
      <w:proofErr w:type="spell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358</w:t>
      </w:r>
      <w:proofErr w:type="gramEnd"/>
      <w:r w:rsidRPr="00E269C0"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  <w:t xml:space="preserve">  NIIPTKETPPTRIRTNKFTEGFQNIVDAYGVGSYREVN</w:t>
      </w:r>
    </w:p>
    <w:p w14:paraId="3C4466E2" w14:textId="77777777" w:rsidR="00E269C0" w:rsidRPr="00E269C0" w:rsidRDefault="00E269C0" w:rsidP="00E269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color w:val="212121"/>
          <w:kern w:val="0"/>
          <w:sz w:val="23"/>
          <w:szCs w:val="23"/>
          <w14:ligatures w14:val="none"/>
        </w:rPr>
      </w:pPr>
    </w:p>
    <w:p w14:paraId="4E466170" w14:textId="77777777" w:rsidR="00B96141" w:rsidRPr="00E269C0" w:rsidRDefault="00000000">
      <w:pPr>
        <w:rPr>
          <w:rFonts w:ascii="Courier New" w:hAnsi="Courier New" w:cs="Courier New"/>
          <w:sz w:val="20"/>
          <w:szCs w:val="20"/>
        </w:rPr>
      </w:pPr>
    </w:p>
    <w:sectPr w:rsidR="00B96141" w:rsidRPr="00E269C0" w:rsidSect="00E269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9C0"/>
    <w:rsid w:val="00070984"/>
    <w:rsid w:val="0008742F"/>
    <w:rsid w:val="000A6D61"/>
    <w:rsid w:val="000D5EFA"/>
    <w:rsid w:val="000D71AC"/>
    <w:rsid w:val="000E58C7"/>
    <w:rsid w:val="000E5C17"/>
    <w:rsid w:val="00112040"/>
    <w:rsid w:val="00134AEB"/>
    <w:rsid w:val="00142560"/>
    <w:rsid w:val="00182E0B"/>
    <w:rsid w:val="00183094"/>
    <w:rsid w:val="001951BC"/>
    <w:rsid w:val="002A4C5C"/>
    <w:rsid w:val="002B179E"/>
    <w:rsid w:val="002E420D"/>
    <w:rsid w:val="002F2B11"/>
    <w:rsid w:val="0030177B"/>
    <w:rsid w:val="003C0E2B"/>
    <w:rsid w:val="003F2C61"/>
    <w:rsid w:val="003F7BC8"/>
    <w:rsid w:val="00471DD0"/>
    <w:rsid w:val="00472EE5"/>
    <w:rsid w:val="00477FFC"/>
    <w:rsid w:val="004E1C45"/>
    <w:rsid w:val="004F2C6C"/>
    <w:rsid w:val="005D3A73"/>
    <w:rsid w:val="005F722D"/>
    <w:rsid w:val="006020FC"/>
    <w:rsid w:val="00604044"/>
    <w:rsid w:val="006638C4"/>
    <w:rsid w:val="00682A44"/>
    <w:rsid w:val="006C3487"/>
    <w:rsid w:val="006C4E8C"/>
    <w:rsid w:val="006E4F50"/>
    <w:rsid w:val="007B17A6"/>
    <w:rsid w:val="008478D2"/>
    <w:rsid w:val="008939D3"/>
    <w:rsid w:val="00923D48"/>
    <w:rsid w:val="00967764"/>
    <w:rsid w:val="009B243E"/>
    <w:rsid w:val="009D1FA5"/>
    <w:rsid w:val="009D797E"/>
    <w:rsid w:val="009F03F7"/>
    <w:rsid w:val="00A7722A"/>
    <w:rsid w:val="00A8414B"/>
    <w:rsid w:val="00A91EF6"/>
    <w:rsid w:val="00A92C62"/>
    <w:rsid w:val="00AB7C9B"/>
    <w:rsid w:val="00B74BEB"/>
    <w:rsid w:val="00BA3003"/>
    <w:rsid w:val="00BD42EE"/>
    <w:rsid w:val="00BF1F4D"/>
    <w:rsid w:val="00C6331A"/>
    <w:rsid w:val="00C65861"/>
    <w:rsid w:val="00D218A9"/>
    <w:rsid w:val="00D91598"/>
    <w:rsid w:val="00DE19BB"/>
    <w:rsid w:val="00E269C0"/>
    <w:rsid w:val="00EB369C"/>
    <w:rsid w:val="00F871A4"/>
    <w:rsid w:val="00FB5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A3505"/>
  <w15:chartTrackingRefBased/>
  <w15:docId w15:val="{65EC628B-7BC4-BA43-9FB5-34BF1F186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69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69C0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58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1</Words>
  <Characters>1358</Characters>
  <Application>Microsoft Office Word</Application>
  <DocSecurity>0</DocSecurity>
  <Lines>23</Lines>
  <Paragraphs>7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M. Kane-Popp</dc:creator>
  <cp:keywords/>
  <dc:description/>
  <cp:lastModifiedBy>Patricia M. Kane-Popp</cp:lastModifiedBy>
  <cp:revision>2</cp:revision>
  <cp:lastPrinted>2023-04-24T13:21:00Z</cp:lastPrinted>
  <dcterms:created xsi:type="dcterms:W3CDTF">2023-03-03T20:36:00Z</dcterms:created>
  <dcterms:modified xsi:type="dcterms:W3CDTF">2023-04-24T13:22:00Z</dcterms:modified>
</cp:coreProperties>
</file>